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2E580" w14:textId="77777777" w:rsidR="00045D46" w:rsidRPr="00E76C1F" w:rsidRDefault="00045D46" w:rsidP="00045D46">
      <w:pPr>
        <w:spacing w:line="480" w:lineRule="auto"/>
        <w:rPr>
          <w:b/>
          <w:lang w:val="en-US"/>
        </w:rPr>
      </w:pPr>
      <w:bookmarkStart w:id="0" w:name="_GoBack"/>
      <w:r w:rsidRPr="00E76C1F">
        <w:rPr>
          <w:b/>
          <w:lang w:val="en-US"/>
        </w:rPr>
        <w:t>S</w:t>
      </w:r>
      <w:r>
        <w:rPr>
          <w:b/>
          <w:lang w:val="en-US"/>
        </w:rPr>
        <w:t>2</w:t>
      </w:r>
      <w:r w:rsidRPr="00E76C1F">
        <w:rPr>
          <w:b/>
          <w:lang w:val="en-US"/>
        </w:rPr>
        <w:t xml:space="preserve"> Table. SNP analysis of psoriasis subtypes</w:t>
      </w:r>
    </w:p>
    <w:bookmarkEnd w:id="0"/>
    <w:tbl>
      <w:tblPr>
        <w:tblW w:w="6689" w:type="dxa"/>
        <w:tblLook w:val="04A0" w:firstRow="1" w:lastRow="0" w:firstColumn="1" w:lastColumn="0" w:noHBand="0" w:noVBand="1"/>
      </w:tblPr>
      <w:tblGrid>
        <w:gridCol w:w="1184"/>
        <w:gridCol w:w="1201"/>
        <w:gridCol w:w="1076"/>
        <w:gridCol w:w="1076"/>
        <w:gridCol w:w="1076"/>
        <w:gridCol w:w="1076"/>
      </w:tblGrid>
      <w:tr w:rsidR="00045D46" w:rsidRPr="00E76C1F" w14:paraId="1BF72086" w14:textId="77777777" w:rsidTr="00D13B96">
        <w:trPr>
          <w:trHeight w:val="300"/>
        </w:trPr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CB49D3" w14:textId="77777777" w:rsidR="00045D46" w:rsidRPr="00E76C1F" w:rsidRDefault="00045D46" w:rsidP="00D13B96">
            <w:pPr>
              <w:jc w:val="center"/>
              <w:rPr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DBF3E6" w14:textId="77777777" w:rsidR="00045D46" w:rsidRPr="00E76C1F" w:rsidRDefault="00045D46" w:rsidP="00D13B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Genotypes / alleles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28ACFF" w14:textId="77777777" w:rsidR="00045D46" w:rsidRPr="00E76C1F" w:rsidRDefault="00045D46" w:rsidP="00D13B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Plaque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E76C1F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psoriasis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81A8CD" w14:textId="77777777" w:rsidR="00045D46" w:rsidRPr="00E76C1F" w:rsidRDefault="00045D46" w:rsidP="00D13B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Pustular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E76C1F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psoriasis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35852F" w14:textId="77777777" w:rsidR="00045D46" w:rsidRPr="00E76C1F" w:rsidRDefault="00045D46" w:rsidP="00D13B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Guttate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E76C1F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psoriasis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432535" w14:textId="77777777" w:rsidR="00045D46" w:rsidRPr="00E76C1F" w:rsidRDefault="00045D46" w:rsidP="00D13B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045D46" w:rsidRPr="00E76C1F" w14:paraId="74DBC70A" w14:textId="77777777" w:rsidTr="00D13B96">
        <w:trPr>
          <w:trHeight w:val="300"/>
        </w:trPr>
        <w:tc>
          <w:tcPr>
            <w:tcW w:w="118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65FB" w14:textId="77777777" w:rsidR="00045D46" w:rsidRPr="00E76C1F" w:rsidRDefault="00045D46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R-146a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E76C1F">
              <w:rPr>
                <w:rFonts w:ascii="Arial" w:hAnsi="Arial" w:cs="Arial"/>
                <w:b/>
                <w:sz w:val="20"/>
                <w:szCs w:val="20"/>
                <w:lang w:val="en-US"/>
              </w:rPr>
              <w:t>rs2910164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3BF5" w14:textId="77777777" w:rsidR="00045D46" w:rsidRPr="00E76C1F" w:rsidRDefault="00045D46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C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DD86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4E5F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E76C1F">
              <w:rPr>
                <w:iCs/>
                <w:vertAlign w:val="superscript"/>
                <w:lang w:val="en-US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738C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7DF4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45D46" w:rsidRPr="00E76C1F" w14:paraId="0A915A44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BCD3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BD9A" w14:textId="77777777" w:rsidR="00045D46" w:rsidRPr="00E76C1F" w:rsidRDefault="00045D46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7358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CBDC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AF69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0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059E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D46" w:rsidRPr="00E76C1F" w14:paraId="7A20E9D3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A159" w14:textId="77777777" w:rsidR="00045D46" w:rsidRPr="00E76C1F" w:rsidRDefault="00045D46" w:rsidP="00D13B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7A811E" w14:textId="77777777" w:rsidR="00045D46" w:rsidRPr="00E76C1F" w:rsidRDefault="00045D46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G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B80EB3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18C8B6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D8C63B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0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39B6A7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D46" w:rsidRPr="00E76C1F" w14:paraId="4415431B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3697" w14:textId="77777777" w:rsidR="00045D46" w:rsidRPr="00E76C1F" w:rsidRDefault="00045D46" w:rsidP="00D13B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B63146" w14:textId="77777777" w:rsidR="00045D46" w:rsidRPr="00E76C1F" w:rsidRDefault="00045D46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8D0BEB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F06C6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838996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42070D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27</w:t>
            </w:r>
          </w:p>
        </w:tc>
      </w:tr>
      <w:tr w:rsidR="00045D46" w:rsidRPr="00E76C1F" w14:paraId="52014428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BC4449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94B0CA" w14:textId="77777777" w:rsidR="00045D46" w:rsidRPr="00E76C1F" w:rsidRDefault="00045D46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4EEA0F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760F86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3E6BDB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0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BCAB38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D46" w:rsidRPr="00E76C1F" w14:paraId="2FDAB6F2" w14:textId="77777777" w:rsidTr="00D13B96">
        <w:trPr>
          <w:trHeight w:val="300"/>
        </w:trPr>
        <w:tc>
          <w:tcPr>
            <w:tcW w:w="118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A090F2" w14:textId="77777777" w:rsidR="00045D46" w:rsidRPr="00E76C1F" w:rsidRDefault="00045D46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TGAM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E76C1F">
              <w:rPr>
                <w:rFonts w:ascii="Arial" w:hAnsi="Arial" w:cs="Arial"/>
                <w:b/>
                <w:sz w:val="20"/>
                <w:szCs w:val="20"/>
                <w:lang w:val="en-US"/>
              </w:rPr>
              <w:t>rs4597342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424B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21CC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4DD4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72C5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9E40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53</w:t>
            </w:r>
          </w:p>
        </w:tc>
      </w:tr>
      <w:tr w:rsidR="00045D46" w:rsidRPr="00E76C1F" w14:paraId="407F2348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A93681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F5D7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0011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402D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DA70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0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B73A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D46" w:rsidRPr="00E76C1F" w14:paraId="07C41AAF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795AB2" w14:textId="77777777" w:rsidR="00045D46" w:rsidRPr="00E76C1F" w:rsidRDefault="00045D46" w:rsidP="00D13B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993AD4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729A87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9EF9C6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E0D467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416B74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D46" w:rsidRPr="00E76C1F" w14:paraId="059B254F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406160" w14:textId="77777777" w:rsidR="00045D46" w:rsidRPr="00E76C1F" w:rsidRDefault="00045D46" w:rsidP="00D13B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E46364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C599B1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6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A5F524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BA37C1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F99A23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49</w:t>
            </w:r>
          </w:p>
        </w:tc>
      </w:tr>
      <w:tr w:rsidR="00045D46" w:rsidRPr="00E76C1F" w14:paraId="73A87205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F30418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F0CFA2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5A3532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B7939C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A6965A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0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E2A388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D46" w:rsidRPr="00E76C1F" w14:paraId="6FBA39C9" w14:textId="77777777" w:rsidTr="00D13B96">
        <w:trPr>
          <w:trHeight w:val="300"/>
        </w:trPr>
        <w:tc>
          <w:tcPr>
            <w:tcW w:w="118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0CF3" w14:textId="77777777" w:rsidR="00045D46" w:rsidRPr="00E76C1F" w:rsidRDefault="00045D46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L12B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E76C1F">
              <w:rPr>
                <w:rFonts w:ascii="Arial" w:hAnsi="Arial" w:cs="Arial"/>
                <w:b/>
                <w:sz w:val="20"/>
                <w:szCs w:val="20"/>
                <w:lang w:val="en-US"/>
              </w:rPr>
              <w:t>rs1368439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85BE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9E18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E76C1F">
              <w:rPr>
                <w:iCs/>
                <w:vertAlign w:val="superscript"/>
                <w:lang w:val="en-US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D0E9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E76C1F">
              <w:rPr>
                <w:iCs/>
                <w:vertAlign w:val="superscript"/>
                <w:lang w:val="en-US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84CF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E76C1F">
              <w:rPr>
                <w:iCs/>
                <w:vertAlign w:val="superscript"/>
                <w:lang w:val="en-US"/>
              </w:rPr>
              <w:t>#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F74D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45D46" w:rsidRPr="00E76C1F" w14:paraId="7D3D13D8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B4C0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16C6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686C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BD71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7976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5C6F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D46" w:rsidRPr="00E76C1F" w14:paraId="69D6C04F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39AF" w14:textId="77777777" w:rsidR="00045D46" w:rsidRPr="00E76C1F" w:rsidRDefault="00045D46" w:rsidP="00D13B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4BDEC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B6EE4A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E04168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A1948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0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8CB93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D46" w:rsidRPr="00E76C1F" w14:paraId="55D746D2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84D7" w14:textId="77777777" w:rsidR="00045D46" w:rsidRPr="00E76C1F" w:rsidRDefault="00045D46" w:rsidP="00D13B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A12CC3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3EE3AC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B1051D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1E1C41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2EA0AF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83</w:t>
            </w:r>
          </w:p>
        </w:tc>
      </w:tr>
      <w:tr w:rsidR="00045D46" w:rsidRPr="00E76C1F" w14:paraId="6D510E2F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C4B9AF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144EC9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1F3130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AED2CF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DA16E7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0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AD959B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D46" w:rsidRPr="00E76C1F" w14:paraId="22F58966" w14:textId="77777777" w:rsidTr="00D13B96">
        <w:trPr>
          <w:trHeight w:val="300"/>
        </w:trPr>
        <w:tc>
          <w:tcPr>
            <w:tcW w:w="118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9A07BA" w14:textId="77777777" w:rsidR="00045D46" w:rsidRPr="00E76C1F" w:rsidRDefault="00045D46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L17RA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E76C1F">
              <w:rPr>
                <w:rFonts w:ascii="Arial" w:hAnsi="Arial" w:cs="Arial"/>
                <w:b/>
                <w:sz w:val="20"/>
                <w:szCs w:val="20"/>
                <w:lang w:val="en-US"/>
              </w:rPr>
              <w:t>rs1468488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3EB8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CBA5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58A0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E76C1F">
              <w:rPr>
                <w:iCs/>
                <w:vertAlign w:val="superscript"/>
                <w:lang w:val="en-US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CA3D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E76C1F">
              <w:rPr>
                <w:iCs/>
                <w:vertAlign w:val="superscript"/>
                <w:lang w:val="en-US"/>
              </w:rPr>
              <w:t>#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7760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45D46" w:rsidRPr="00E76C1F" w14:paraId="54F7E245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A4DAA2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44C2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7A08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3730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DB59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8D93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D46" w:rsidRPr="00E76C1F" w14:paraId="68A5E0EE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B04ECD" w14:textId="77777777" w:rsidR="00045D46" w:rsidRPr="00E76C1F" w:rsidRDefault="00045D46" w:rsidP="00D13B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CBF13B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F22758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DC3CAD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108D4C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0944EB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D46" w:rsidRPr="00E76C1F" w14:paraId="536E02BD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B30A84" w14:textId="77777777" w:rsidR="00045D46" w:rsidRPr="00E76C1F" w:rsidRDefault="00045D46" w:rsidP="00D13B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A72DAF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909A92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86A097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CB9A9E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F79077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07</w:t>
            </w:r>
          </w:p>
        </w:tc>
      </w:tr>
      <w:tr w:rsidR="00045D46" w:rsidRPr="00E76C1F" w14:paraId="6CACC11D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6C00E0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6A60A6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0AA0E4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CB0379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511F16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0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225893" w14:textId="77777777" w:rsidR="00045D46" w:rsidRPr="00E76C1F" w:rsidRDefault="00045D46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3A795AD7" w14:textId="77777777" w:rsidR="00045D46" w:rsidRPr="00E76C1F" w:rsidRDefault="00045D46" w:rsidP="00045D46">
      <w:pPr>
        <w:spacing w:line="480" w:lineRule="auto"/>
        <w:rPr>
          <w:b/>
          <w:lang w:val="en-US"/>
        </w:rPr>
      </w:pPr>
      <w:r w:rsidRPr="00E76C1F">
        <w:rPr>
          <w:iCs/>
          <w:vertAlign w:val="superscript"/>
          <w:lang w:val="en-US"/>
        </w:rPr>
        <w:t>#</w:t>
      </w:r>
      <w:r w:rsidRPr="00E76C1F">
        <w:rPr>
          <w:iCs/>
          <w:lang w:val="en-US"/>
        </w:rPr>
        <w:t>Categories did not meet the requirements for the lowest expected frequencies for statistical testing.</w:t>
      </w:r>
    </w:p>
    <w:p w14:paraId="04AF268C" w14:textId="77777777" w:rsidR="005C61D5" w:rsidRDefault="00B97625"/>
    <w:sectPr w:rsidR="005C61D5" w:rsidSect="00B164F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D46"/>
    <w:rsid w:val="00045D46"/>
    <w:rsid w:val="003301F8"/>
    <w:rsid w:val="00881403"/>
    <w:rsid w:val="009B7193"/>
    <w:rsid w:val="00B164F2"/>
    <w:rsid w:val="00B97625"/>
    <w:rsid w:val="00F9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BA3810"/>
  <w15:chartTrackingRefBased/>
  <w15:docId w15:val="{982F880F-CF89-BC4F-9DDD-94376FDC2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D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Hruška</dc:creator>
  <cp:keywords/>
  <dc:description/>
  <cp:lastModifiedBy>Pavel Hruška</cp:lastModifiedBy>
  <cp:revision>3</cp:revision>
  <dcterms:created xsi:type="dcterms:W3CDTF">2019-06-05T13:03:00Z</dcterms:created>
  <dcterms:modified xsi:type="dcterms:W3CDTF">2019-06-05T13:33:00Z</dcterms:modified>
</cp:coreProperties>
</file>